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47D86" w14:textId="659A1FFA" w:rsidR="0010766A" w:rsidRPr="00EA326A" w:rsidRDefault="001F2788" w:rsidP="0010766A">
      <w:pPr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>Additional file</w:t>
      </w:r>
      <w:r w:rsidR="0010766A" w:rsidRPr="00EA326A">
        <w:rPr>
          <w:rFonts w:ascii="Arial" w:hAnsi="Arial" w:cs="Arial"/>
          <w:b/>
          <w:bCs/>
          <w:sz w:val="28"/>
          <w:szCs w:val="28"/>
          <w:lang w:val="en-GB"/>
        </w:rPr>
        <w:t xml:space="preserve"> 1: Overview of LC meeting 1 and 2 content</w:t>
      </w:r>
      <w:r w:rsidR="00AA46F2">
        <w:rPr>
          <w:rFonts w:ascii="Arial" w:hAnsi="Arial" w:cs="Arial"/>
          <w:b/>
          <w:bCs/>
          <w:sz w:val="28"/>
          <w:szCs w:val="28"/>
          <w:lang w:val="en-GB"/>
        </w:rPr>
        <w:t xml:space="preserve"> – </w:t>
      </w:r>
      <w:r w:rsidR="00AA46F2" w:rsidRPr="00AA46F2">
        <w:rPr>
          <w:rFonts w:ascii="Arial" w:hAnsi="Arial" w:cs="Arial"/>
          <w:b/>
          <w:bCs/>
          <w:sz w:val="28"/>
          <w:szCs w:val="28"/>
          <w:lang w:val="en-GB"/>
        </w:rPr>
        <w:t>causal loop diagram about learning communities in five Dutch municipalities, 2022</w:t>
      </w: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1134"/>
        <w:gridCol w:w="742"/>
        <w:gridCol w:w="1592"/>
        <w:gridCol w:w="5741"/>
      </w:tblGrid>
      <w:tr w:rsidR="0010766A" w:rsidRPr="00AA46F2" w14:paraId="02CF4F8F" w14:textId="77777777" w:rsidTr="00C57E4B">
        <w:tc>
          <w:tcPr>
            <w:tcW w:w="1134" w:type="dxa"/>
          </w:tcPr>
          <w:p w14:paraId="29807F28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A326A">
              <w:rPr>
                <w:rFonts w:ascii="Arial" w:hAnsi="Arial" w:cs="Arial"/>
                <w:b/>
                <w:bCs/>
                <w:lang w:val="en-GB"/>
              </w:rPr>
              <w:t xml:space="preserve">LC </w:t>
            </w:r>
          </w:p>
        </w:tc>
        <w:tc>
          <w:tcPr>
            <w:tcW w:w="742" w:type="dxa"/>
          </w:tcPr>
          <w:p w14:paraId="419AF693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A326A">
              <w:rPr>
                <w:rFonts w:ascii="Arial" w:hAnsi="Arial" w:cs="Arial"/>
                <w:b/>
                <w:bCs/>
                <w:lang w:val="en-GB"/>
              </w:rPr>
              <w:t xml:space="preserve">n </w:t>
            </w:r>
            <w:r w:rsidRPr="00EA326A">
              <w:rPr>
                <w:rFonts w:ascii="Arial" w:hAnsi="Arial" w:cs="Arial"/>
                <w:b/>
                <w:bCs/>
                <w:lang w:val="en-GB"/>
              </w:rPr>
              <w:br/>
              <w:t>A | B</w:t>
            </w:r>
          </w:p>
        </w:tc>
        <w:tc>
          <w:tcPr>
            <w:tcW w:w="1592" w:type="dxa"/>
          </w:tcPr>
          <w:p w14:paraId="70F24575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A326A">
              <w:rPr>
                <w:rFonts w:ascii="Arial" w:hAnsi="Arial" w:cs="Arial"/>
                <w:b/>
                <w:bCs/>
                <w:lang w:val="en-GB"/>
              </w:rPr>
              <w:t>Research input (observe)</w:t>
            </w:r>
          </w:p>
        </w:tc>
        <w:tc>
          <w:tcPr>
            <w:tcW w:w="5741" w:type="dxa"/>
          </w:tcPr>
          <w:p w14:paraId="195F9477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A326A">
              <w:rPr>
                <w:rFonts w:ascii="Arial" w:hAnsi="Arial" w:cs="Arial"/>
                <w:b/>
                <w:bCs/>
                <w:lang w:val="en-GB"/>
              </w:rPr>
              <w:t>Techniques used (methods in LC)</w:t>
            </w:r>
          </w:p>
        </w:tc>
      </w:tr>
      <w:tr w:rsidR="0010766A" w:rsidRPr="00EA326A" w14:paraId="2FEC0A8A" w14:textId="77777777" w:rsidTr="00C57E4B">
        <w:tc>
          <w:tcPr>
            <w:tcW w:w="1134" w:type="dxa"/>
          </w:tcPr>
          <w:p w14:paraId="662BC882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EA326A">
              <w:rPr>
                <w:rFonts w:ascii="Arial" w:hAnsi="Arial" w:cs="Arial"/>
                <w:b/>
                <w:bCs/>
                <w:lang w:val="en-GB"/>
              </w:rPr>
              <w:t>1 (October 2021)</w:t>
            </w:r>
          </w:p>
        </w:tc>
        <w:tc>
          <w:tcPr>
            <w:tcW w:w="742" w:type="dxa"/>
          </w:tcPr>
          <w:p w14:paraId="38B81FD6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</w:rPr>
              <w:t>15 | 10</w:t>
            </w:r>
          </w:p>
        </w:tc>
        <w:tc>
          <w:tcPr>
            <w:tcW w:w="1592" w:type="dxa"/>
          </w:tcPr>
          <w:p w14:paraId="0AAA21D9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Facilitator: none, only project presentation</w:t>
            </w:r>
          </w:p>
        </w:tc>
        <w:tc>
          <w:tcPr>
            <w:tcW w:w="5741" w:type="dxa"/>
          </w:tcPr>
          <w:p w14:paraId="3BE131C9" w14:textId="77777777" w:rsidR="0010766A" w:rsidRPr="00EA326A" w:rsidRDefault="0010766A" w:rsidP="0010766A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Get to know one another</w:t>
            </w:r>
          </w:p>
          <w:p w14:paraId="493FCF73" w14:textId="77777777" w:rsidR="0010766A" w:rsidRPr="00EA326A" w:rsidRDefault="0010766A" w:rsidP="0010766A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 xml:space="preserve">Discussed cooperation within LC, i.e. roles and expectations by means of </w:t>
            </w:r>
            <w:proofErr w:type="spellStart"/>
            <w:r w:rsidRPr="00EA326A">
              <w:rPr>
                <w:rFonts w:ascii="Arial" w:hAnsi="Arial" w:cs="Arial"/>
                <w:lang w:val="en-GB"/>
              </w:rPr>
              <w:t>post-its</w:t>
            </w:r>
            <w:proofErr w:type="spellEnd"/>
            <w:r w:rsidRPr="00EA326A">
              <w:rPr>
                <w:rFonts w:ascii="Arial" w:hAnsi="Arial" w:cs="Arial"/>
                <w:lang w:val="en-GB"/>
              </w:rPr>
              <w:t xml:space="preserve"> and group discussion (Wagemakers et al., 2010). </w:t>
            </w:r>
          </w:p>
          <w:p w14:paraId="30064A0B" w14:textId="77777777" w:rsidR="0010766A" w:rsidRPr="00EA326A" w:rsidRDefault="00AA46F2" w:rsidP="0010766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hyperlink r:id="rId5" w:history="1">
              <w:r w:rsidR="0010766A" w:rsidRPr="00EA326A">
                <w:rPr>
                  <w:rStyle w:val="Hyperlink"/>
                  <w:rFonts w:ascii="Arial" w:hAnsi="Arial" w:cs="Arial"/>
                  <w:lang w:val="en-GB"/>
                </w:rPr>
                <w:t>Wall of Wonder</w:t>
              </w:r>
            </w:hyperlink>
            <w:r w:rsidR="0010766A" w:rsidRPr="00EA326A">
              <w:rPr>
                <w:rStyle w:val="Hyperlink"/>
                <w:rFonts w:ascii="Arial" w:hAnsi="Arial" w:cs="Arial"/>
                <w:lang w:val="en-GB"/>
              </w:rPr>
              <w:t xml:space="preserve">: </w:t>
            </w:r>
            <w:r w:rsidR="0010766A" w:rsidRPr="00EA326A">
              <w:rPr>
                <w:rFonts w:ascii="Arial" w:hAnsi="Arial" w:cs="Arial"/>
                <w:lang w:val="en-GB"/>
              </w:rPr>
              <w:t>mapped the content of the HWA per municipality in the past until the future, including previous attempts to strengthen the HWA, successes and failures</w:t>
            </w:r>
          </w:p>
          <w:p w14:paraId="7C53449C" w14:textId="77777777" w:rsidR="0010766A" w:rsidRPr="00EA326A" w:rsidRDefault="0010766A" w:rsidP="0010766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Plenary discussion about 1) differences and similarities between municipalities and 2) who or what is needed to strengthen the HWA</w:t>
            </w:r>
          </w:p>
          <w:p w14:paraId="217C12DA" w14:textId="77777777" w:rsidR="0010766A" w:rsidRPr="00EA326A" w:rsidRDefault="0010766A" w:rsidP="0010766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EA326A">
              <w:rPr>
                <w:rFonts w:ascii="Arial" w:hAnsi="Arial" w:cs="Arial"/>
              </w:rPr>
              <w:t xml:space="preserve">Practical </w:t>
            </w:r>
            <w:proofErr w:type="spellStart"/>
            <w:r w:rsidRPr="00EA326A">
              <w:rPr>
                <w:rFonts w:ascii="Arial" w:hAnsi="Arial" w:cs="Arial"/>
              </w:rPr>
              <w:t>agreements</w:t>
            </w:r>
            <w:proofErr w:type="spellEnd"/>
            <w:r w:rsidRPr="00EA326A">
              <w:rPr>
                <w:rFonts w:ascii="Arial" w:hAnsi="Arial" w:cs="Arial"/>
              </w:rPr>
              <w:t xml:space="preserve"> </w:t>
            </w:r>
            <w:proofErr w:type="spellStart"/>
            <w:r w:rsidRPr="00EA326A">
              <w:rPr>
                <w:rFonts w:ascii="Arial" w:hAnsi="Arial" w:cs="Arial"/>
              </w:rPr>
              <w:t>about</w:t>
            </w:r>
            <w:proofErr w:type="spellEnd"/>
            <w:r w:rsidRPr="00EA326A">
              <w:rPr>
                <w:rFonts w:ascii="Arial" w:hAnsi="Arial" w:cs="Arial"/>
              </w:rPr>
              <w:t xml:space="preserve"> LC</w:t>
            </w:r>
          </w:p>
        </w:tc>
      </w:tr>
      <w:tr w:rsidR="0010766A" w:rsidRPr="00EA326A" w14:paraId="4088C475" w14:textId="77777777" w:rsidTr="00C57E4B">
        <w:tc>
          <w:tcPr>
            <w:tcW w:w="1134" w:type="dxa"/>
          </w:tcPr>
          <w:p w14:paraId="0D5D25B4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b/>
                <w:bCs/>
                <w:lang w:val="en-GB"/>
              </w:rPr>
              <w:t>2 (January 2022)</w:t>
            </w:r>
          </w:p>
        </w:tc>
        <w:tc>
          <w:tcPr>
            <w:tcW w:w="742" w:type="dxa"/>
          </w:tcPr>
          <w:p w14:paraId="497C2E80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17 | 13</w:t>
            </w:r>
          </w:p>
        </w:tc>
        <w:tc>
          <w:tcPr>
            <w:tcW w:w="1592" w:type="dxa"/>
          </w:tcPr>
          <w:p w14:paraId="3C10C29C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Facilitator: Results monitoring instrument to measure the strength of the health promotion system 2021</w:t>
            </w:r>
          </w:p>
        </w:tc>
        <w:tc>
          <w:tcPr>
            <w:tcW w:w="5741" w:type="dxa"/>
          </w:tcPr>
          <w:p w14:paraId="6A06B9E7" w14:textId="77777777" w:rsidR="0010766A" w:rsidRPr="00EA326A" w:rsidRDefault="0010766A" w:rsidP="00C57E4B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[Online session]</w:t>
            </w:r>
          </w:p>
          <w:p w14:paraId="1F16CDF4" w14:textId="77777777" w:rsidR="0010766A" w:rsidRPr="00EA326A" w:rsidRDefault="0010766A" w:rsidP="0010766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Plenary discussion about topics LC 1 (mutual goal, definition HWA)</w:t>
            </w:r>
          </w:p>
          <w:p w14:paraId="48E7C6DB" w14:textId="77777777" w:rsidR="0010766A" w:rsidRPr="00EA326A" w:rsidRDefault="0010766A" w:rsidP="0010766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Presentation results monitoring instrument to measure the strength of the health promotion system 2021</w:t>
            </w:r>
          </w:p>
          <w:p w14:paraId="7EC4A8C1" w14:textId="77777777" w:rsidR="0010766A" w:rsidRPr="00EA326A" w:rsidRDefault="0010766A" w:rsidP="0010766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Reflection on research input</w:t>
            </w:r>
          </w:p>
          <w:p w14:paraId="598AF537" w14:textId="77777777" w:rsidR="0010766A" w:rsidRPr="00EA326A" w:rsidRDefault="0010766A" w:rsidP="0010766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Causal analysis on results monitoring instrument to measure the strength of the health promotion system (van Mierlo et al., 2010).</w:t>
            </w:r>
          </w:p>
          <w:p w14:paraId="42EE179F" w14:textId="77777777" w:rsidR="0010766A" w:rsidRPr="00EA326A" w:rsidRDefault="0010766A" w:rsidP="0010766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EA326A">
              <w:rPr>
                <w:rFonts w:ascii="Arial" w:hAnsi="Arial" w:cs="Arial"/>
              </w:rPr>
              <w:t>Actor analysis of HWA (van Mierlo et al., 2010).</w:t>
            </w:r>
          </w:p>
          <w:p w14:paraId="430D0408" w14:textId="77777777" w:rsidR="0010766A" w:rsidRPr="00EA326A" w:rsidRDefault="0010766A" w:rsidP="0010766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Formulating actions during a plenary discussion, prioritizing them, and creating working groups per action.</w:t>
            </w:r>
          </w:p>
          <w:p w14:paraId="65607581" w14:textId="77777777" w:rsidR="0010766A" w:rsidRPr="00EA326A" w:rsidRDefault="0010766A" w:rsidP="0010766A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EA326A">
              <w:rPr>
                <w:rFonts w:ascii="Arial" w:hAnsi="Arial" w:cs="Arial"/>
                <w:lang w:val="en-GB"/>
              </w:rPr>
              <w:t>Listing the actions on a dynamic learning agenda. (van Mierlo et al., 2010)</w:t>
            </w:r>
          </w:p>
        </w:tc>
      </w:tr>
    </w:tbl>
    <w:p w14:paraId="59E59A3D" w14:textId="77777777" w:rsidR="0010766A" w:rsidRPr="00EA326A" w:rsidRDefault="0010766A" w:rsidP="0010766A">
      <w:pPr>
        <w:spacing w:line="360" w:lineRule="auto"/>
        <w:rPr>
          <w:rFonts w:ascii="Arial" w:hAnsi="Arial" w:cs="Arial"/>
          <w:i/>
          <w:iCs/>
          <w:lang w:val="en-GB"/>
        </w:rPr>
      </w:pPr>
      <w:r w:rsidRPr="00EA326A">
        <w:rPr>
          <w:rFonts w:ascii="Arial" w:hAnsi="Arial" w:cs="Arial"/>
          <w:i/>
          <w:iCs/>
          <w:lang w:val="en-GB"/>
        </w:rPr>
        <w:t>HWA = healthy weight approach; LC = professional learning community; n = number of LC members; A = LC group A; B = LC group B</w:t>
      </w:r>
    </w:p>
    <w:p w14:paraId="585AF8EA" w14:textId="77777777" w:rsidR="0010766A" w:rsidRPr="00EA326A" w:rsidRDefault="0010766A" w:rsidP="0010766A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350C1248" w14:textId="77777777" w:rsidR="0010766A" w:rsidRPr="00EA326A" w:rsidRDefault="0010766A" w:rsidP="0010766A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EA326A">
        <w:rPr>
          <w:rFonts w:ascii="Arial" w:hAnsi="Arial" w:cs="Arial"/>
          <w:b/>
          <w:bCs/>
          <w:sz w:val="28"/>
          <w:szCs w:val="28"/>
        </w:rPr>
        <w:t>References</w:t>
      </w:r>
      <w:proofErr w:type="spellEnd"/>
    </w:p>
    <w:p w14:paraId="2B2635DD" w14:textId="77777777" w:rsidR="0010766A" w:rsidRPr="00EA326A" w:rsidRDefault="0010766A" w:rsidP="0010766A">
      <w:pPr>
        <w:rPr>
          <w:rFonts w:ascii="Arial" w:hAnsi="Arial" w:cs="Arial"/>
          <w:lang w:val="en-GB"/>
        </w:rPr>
      </w:pPr>
      <w:r w:rsidRPr="00EA326A">
        <w:rPr>
          <w:rFonts w:ascii="Arial" w:hAnsi="Arial" w:cs="Arial"/>
        </w:rPr>
        <w:t xml:space="preserve">Van Mierlo, B.C., Regeer, B., Amstel, M., Arkesteijn, M.C.M., Beekman, V., Bunders, J., et al. </w:t>
      </w:r>
      <w:r w:rsidRPr="00EA326A">
        <w:rPr>
          <w:rFonts w:ascii="Arial" w:hAnsi="Arial" w:cs="Arial"/>
          <w:lang w:val="en-US"/>
        </w:rPr>
        <w:t xml:space="preserve">(2010). </w:t>
      </w:r>
      <w:r w:rsidRPr="00EA326A">
        <w:rPr>
          <w:rFonts w:ascii="Arial" w:hAnsi="Arial" w:cs="Arial"/>
          <w:lang w:val="en-GB"/>
        </w:rPr>
        <w:t xml:space="preserve">Reflexive Monitoring in action. A guide for monitoring system innovation projects. </w:t>
      </w:r>
      <w:r w:rsidRPr="00EA326A">
        <w:rPr>
          <w:rFonts w:ascii="Arial" w:hAnsi="Arial" w:cs="Arial"/>
          <w:color w:val="222222"/>
          <w:shd w:val="clear" w:color="auto" w:fill="FFFFFF"/>
          <w:lang w:val="en-GB"/>
        </w:rPr>
        <w:t>Communication and Innovation Studies, WUR; Athena Institute, VU.</w:t>
      </w:r>
    </w:p>
    <w:p w14:paraId="73ED33BA" w14:textId="77777777" w:rsidR="0010766A" w:rsidRPr="00EA326A" w:rsidRDefault="0010766A" w:rsidP="0010766A">
      <w:pPr>
        <w:rPr>
          <w:rFonts w:ascii="Arial" w:hAnsi="Arial" w:cs="Arial"/>
          <w:lang w:val="en-GB"/>
        </w:rPr>
      </w:pPr>
      <w:r w:rsidRPr="00EA326A">
        <w:rPr>
          <w:rFonts w:ascii="Arial" w:hAnsi="Arial" w:cs="Arial"/>
          <w:lang w:val="en-GB"/>
        </w:rPr>
        <w:t xml:space="preserve">Wagemakers, A., </w:t>
      </w:r>
      <w:proofErr w:type="spellStart"/>
      <w:r w:rsidRPr="00EA326A">
        <w:rPr>
          <w:rFonts w:ascii="Arial" w:hAnsi="Arial" w:cs="Arial"/>
          <w:lang w:val="en-GB"/>
        </w:rPr>
        <w:t>Koelen</w:t>
      </w:r>
      <w:proofErr w:type="spellEnd"/>
      <w:r w:rsidRPr="00EA326A">
        <w:rPr>
          <w:rFonts w:ascii="Arial" w:hAnsi="Arial" w:cs="Arial"/>
          <w:lang w:val="en-GB"/>
        </w:rPr>
        <w:t xml:space="preserve">, M.A., </w:t>
      </w:r>
      <w:proofErr w:type="spellStart"/>
      <w:r w:rsidRPr="00EA326A">
        <w:rPr>
          <w:rFonts w:ascii="Arial" w:hAnsi="Arial" w:cs="Arial"/>
          <w:lang w:val="en-GB"/>
        </w:rPr>
        <w:t>Lezwijn</w:t>
      </w:r>
      <w:proofErr w:type="spellEnd"/>
      <w:r w:rsidRPr="00EA326A">
        <w:rPr>
          <w:rFonts w:ascii="Arial" w:hAnsi="Arial" w:cs="Arial"/>
          <w:lang w:val="en-GB"/>
        </w:rPr>
        <w:t xml:space="preserve">, J., Vaandrager, L. (2010). Coordinated action checklist: a tool for partnerships to facilitate and evaluate community health promotion. </w:t>
      </w:r>
      <w:r w:rsidRPr="00EA326A">
        <w:rPr>
          <w:rFonts w:ascii="Arial" w:hAnsi="Arial" w:cs="Arial"/>
          <w:i/>
          <w:iCs/>
          <w:lang w:val="en-GB"/>
        </w:rPr>
        <w:t>Global Health Promotion</w:t>
      </w:r>
      <w:r w:rsidRPr="00EA326A">
        <w:rPr>
          <w:rFonts w:ascii="Arial" w:hAnsi="Arial" w:cs="Arial"/>
          <w:lang w:val="en-GB"/>
        </w:rPr>
        <w:t xml:space="preserve">,17(3):17-28 . </w:t>
      </w:r>
      <w:hyperlink r:id="rId6" w:history="1">
        <w:r w:rsidRPr="00EA326A">
          <w:rPr>
            <w:rStyle w:val="Hyperlink"/>
            <w:rFonts w:ascii="Arial" w:hAnsi="Arial" w:cs="Arial"/>
            <w:lang w:val="en-GB"/>
          </w:rPr>
          <w:t>https://doi.org/10.1177/1757975910375166</w:t>
        </w:r>
      </w:hyperlink>
      <w:r w:rsidRPr="00EA326A">
        <w:rPr>
          <w:rFonts w:ascii="Arial" w:hAnsi="Arial" w:cs="Arial"/>
          <w:lang w:val="en-GB"/>
        </w:rPr>
        <w:t xml:space="preserve"> </w:t>
      </w:r>
    </w:p>
    <w:p w14:paraId="6DE65B9B" w14:textId="77777777" w:rsidR="0010766A" w:rsidRPr="00EA326A" w:rsidRDefault="0010766A" w:rsidP="0010766A">
      <w:pPr>
        <w:rPr>
          <w:rFonts w:ascii="Arial" w:hAnsi="Arial" w:cs="Arial"/>
          <w:lang w:val="en-GB"/>
        </w:rPr>
      </w:pPr>
    </w:p>
    <w:p w14:paraId="165F8A72" w14:textId="0EB0CC08" w:rsidR="00BC16C9" w:rsidRPr="0010766A" w:rsidRDefault="00BC16C9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sectPr w:rsidR="00BC16C9" w:rsidRPr="001076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EC6570"/>
    <w:multiLevelType w:val="hybridMultilevel"/>
    <w:tmpl w:val="E820AA7A"/>
    <w:lvl w:ilvl="0" w:tplc="BF9AE850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F775A0C"/>
    <w:multiLevelType w:val="hybridMultilevel"/>
    <w:tmpl w:val="0FC8EE42"/>
    <w:lvl w:ilvl="0" w:tplc="7EEA3E3C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82631728">
    <w:abstractNumId w:val="1"/>
  </w:num>
  <w:num w:numId="2" w16cid:durableId="1082871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66A"/>
    <w:rsid w:val="0010766A"/>
    <w:rsid w:val="001D5375"/>
    <w:rsid w:val="001F2788"/>
    <w:rsid w:val="002F57CC"/>
    <w:rsid w:val="00675463"/>
    <w:rsid w:val="00757912"/>
    <w:rsid w:val="0092266C"/>
    <w:rsid w:val="00AA46F2"/>
    <w:rsid w:val="00BC16C9"/>
    <w:rsid w:val="00C7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E94EB"/>
  <w15:chartTrackingRefBased/>
  <w15:docId w15:val="{4AEF7736-FA9A-4DC6-8206-753B5B5F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0766A"/>
  </w:style>
  <w:style w:type="paragraph" w:styleId="Kop1">
    <w:name w:val="heading 1"/>
    <w:basedOn w:val="Standaard"/>
    <w:next w:val="Standaard"/>
    <w:link w:val="Kop1Char"/>
    <w:uiPriority w:val="9"/>
    <w:qFormat/>
    <w:rsid w:val="00107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07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076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07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07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076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076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076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076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076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076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076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0766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0766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0766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0766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0766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076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076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07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076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07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076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0766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0766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0766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07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0766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0766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10766A"/>
    <w:rPr>
      <w:color w:val="467886" w:themeColor="hyperlink"/>
      <w:u w:val="single"/>
    </w:rPr>
  </w:style>
  <w:style w:type="table" w:styleId="Tabelraster">
    <w:name w:val="Table Grid"/>
    <w:basedOn w:val="Standaardtabel"/>
    <w:uiPriority w:val="39"/>
    <w:rsid w:val="001076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77/1757975910375166" TargetMode="External"/><Relationship Id="rId5" Type="http://schemas.openxmlformats.org/officeDocument/2006/relationships/hyperlink" Target="https://instituutvoorinterventiekunde.nl/de-wall-of-wonder-een-instrument-dat-verbindt-door-barbara-van-kester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3</cp:revision>
  <dcterms:created xsi:type="dcterms:W3CDTF">2024-07-02T05:11:00Z</dcterms:created>
  <dcterms:modified xsi:type="dcterms:W3CDTF">2024-11-22T13:32:00Z</dcterms:modified>
</cp:coreProperties>
</file>